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D23" w:rsidRPr="00A72E28" w:rsidRDefault="00864904" w:rsidP="00964D23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964D23" w:rsidRPr="006122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64D23" w:rsidRPr="006122BB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964D23"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Estimates of parameters for regression of MCB larval weight </w:t>
      </w:r>
      <w:r w:rsidR="00D14079">
        <w:rPr>
          <w:rFonts w:ascii="Times New Roman" w:hAnsi="Times New Roman" w:cs="Times New Roman"/>
          <w:sz w:val="24"/>
          <w:szCs w:val="24"/>
          <w:lang w:val="en-US"/>
        </w:rPr>
        <w:t xml:space="preserve">over </w:t>
      </w:r>
      <w:r w:rsidR="00964D23"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time. </w:t>
      </w:r>
    </w:p>
    <w:tbl>
      <w:tblPr>
        <w:tblW w:w="1306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80"/>
        <w:gridCol w:w="1875"/>
        <w:gridCol w:w="1800"/>
        <w:gridCol w:w="1980"/>
        <w:gridCol w:w="305"/>
        <w:gridCol w:w="1855"/>
        <w:gridCol w:w="1890"/>
        <w:gridCol w:w="1980"/>
      </w:tblGrid>
      <w:tr w:rsidR="00964D23" w:rsidRPr="00EC70DC" w:rsidTr="009662B4">
        <w:trPr>
          <w:trHeight w:val="315"/>
        </w:trPr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P39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P42</w:t>
            </w:r>
          </w:p>
        </w:tc>
      </w:tr>
      <w:tr w:rsidR="00964D23" w:rsidRPr="00EC70DC" w:rsidTr="009662B4">
        <w:trPr>
          <w:trHeight w:val="315"/>
        </w:trPr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uadratic</w:t>
            </w:r>
          </w:p>
        </w:tc>
      </w:tr>
      <w:tr w:rsidR="00964D23" w:rsidRPr="00EC70DC" w:rsidTr="009662B4">
        <w:trPr>
          <w:trHeight w:val="31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37 ± 1.35 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 ± 0.33 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 ± 0.02 ** a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.53 ± 1.56 **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90 ± 0.37 ** 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 ± 0.02 **  a</w:t>
            </w:r>
          </w:p>
        </w:tc>
      </w:tr>
      <w:tr w:rsidR="00964D23" w:rsidRPr="00EC70DC" w:rsidTr="009662B4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st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.02 ± 1.51 *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2 ± 0.38 **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 ± 0.02 ** ab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11 ± 1.51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 ± 0.37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 ± 0.02 * b</w:t>
            </w:r>
          </w:p>
        </w:tc>
      </w:tr>
      <w:tr w:rsidR="00964D23" w:rsidRPr="00EC70DC" w:rsidTr="009662B4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und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85 ± 1.46 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 ± 0.36 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 ± 0.02 ** b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1 ± 1.74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 ± 0.43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 ± 0.03 b</w:t>
            </w:r>
          </w:p>
        </w:tc>
      </w:tr>
      <w:tr w:rsidR="00964D23" w:rsidRPr="00EC70DC" w:rsidTr="009662B4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rgitan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0 ± 1.48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45 ± 0.37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± 0.02 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59 ± 1.76 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74 ± 0.42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 ± 0.02 ** b</w:t>
            </w:r>
          </w:p>
        </w:tc>
      </w:tr>
      <w:tr w:rsidR="00964D23" w:rsidRPr="00EC70DC" w:rsidTr="009662B4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J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 ±  1.39 a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 ± 0.35 a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 ± 0.02 c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71 ± 1.47 a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4 ± 0.35 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4F535D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53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 ± 0.02 ** b</w:t>
            </w:r>
          </w:p>
        </w:tc>
      </w:tr>
    </w:tbl>
    <w:p w:rsidR="00964D23" w:rsidRDefault="00964D23" w:rsidP="00964D23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0DC">
        <w:rPr>
          <w:rFonts w:ascii="Times New Roman" w:hAnsi="Times New Roman" w:cs="Times New Roman"/>
          <w:sz w:val="24"/>
          <w:szCs w:val="24"/>
          <w:lang w:val="en-US"/>
        </w:rPr>
        <w:t>Intercepts and linear and quadratic coefficients (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sym w:font="Symbol" w:char="F0B1"/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SE) of the regression of </w:t>
      </w:r>
      <w:r w:rsidRPr="00EC70DC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weight of the </w:t>
      </w:r>
      <w:r w:rsidRPr="00CF76AA">
        <w:rPr>
          <w:rFonts w:ascii="Times New Roman" w:hAnsi="Times New Roman" w:cs="Times New Roman"/>
          <w:sz w:val="24"/>
          <w:szCs w:val="24"/>
          <w:lang w:val="en-US"/>
        </w:rPr>
        <w:t>MCB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70DC">
        <w:rPr>
          <w:rStyle w:val="hps"/>
          <w:rFonts w:ascii="Times New Roman" w:hAnsi="Times New Roman" w:cs="Times New Roman"/>
          <w:sz w:val="24"/>
          <w:szCs w:val="24"/>
          <w:lang w:val="en-US"/>
        </w:rPr>
        <w:t>larvae fed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70DC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on leaves from maize plants pre-infested with MCB larvae, 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>wounded, treated with MCB regurgitant upon wounding, exposed to methyl jasmonate (MeJA) or untreated (control) o</w:t>
      </w:r>
      <w:r w:rsidR="00D14079">
        <w:rPr>
          <w:rFonts w:ascii="Times New Roman" w:hAnsi="Times New Roman" w:cs="Times New Roman"/>
          <w:sz w:val="24"/>
          <w:szCs w:val="24"/>
          <w:lang w:val="en-US"/>
        </w:rPr>
        <w:t xml:space="preserve">ver 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>time.</w:t>
      </w:r>
    </w:p>
    <w:p w:rsidR="00964D23" w:rsidRPr="00EC70DC" w:rsidRDefault="00964D23" w:rsidP="00964D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0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Coefficients followed by one or two asterisks are significantly different from zero (</w:t>
      </w:r>
      <w:r w:rsidRPr="00EC70D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&lt; 0.05 and </w:t>
      </w:r>
      <w:r w:rsidRPr="00EC70D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&lt; 0.01, respectively).</w:t>
      </w:r>
    </w:p>
    <w:p w:rsidR="00964D23" w:rsidRDefault="00964D23" w:rsidP="00964D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70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>Coefficients within a column followed by the same letter are homogeneous (</w:t>
      </w:r>
      <w:r w:rsidRPr="00EC70D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&lt; 0.05).</w:t>
      </w:r>
    </w:p>
    <w:p w:rsidR="00964D23" w:rsidRDefault="00964D23" w:rsidP="00964D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64D23" w:rsidRDefault="00964D23" w:rsidP="00964D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64D23" w:rsidRDefault="00964D23" w:rsidP="00964D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64D23" w:rsidRPr="00EC70DC" w:rsidRDefault="00864904" w:rsidP="00964D23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964D23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64D23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64D23" w:rsidRPr="006122BB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64D23"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Cell wall</w:t>
      </w:r>
      <w:r w:rsidR="00D1407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64D23" w:rsidRPr="00EC70DC">
        <w:rPr>
          <w:rFonts w:ascii="Times New Roman" w:hAnsi="Times New Roman" w:cs="Times New Roman"/>
          <w:sz w:val="24"/>
          <w:szCs w:val="24"/>
          <w:lang w:val="en-US"/>
        </w:rPr>
        <w:t>bound hydroxycinnamate</w:t>
      </w:r>
      <w:r w:rsidR="00D1407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64D23"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14079" w:rsidRPr="00AE2DC9">
        <w:rPr>
          <w:rFonts w:ascii="Times New Roman" w:hAnsi="Times New Roman" w:cs="Times New Roman"/>
          <w:sz w:val="24"/>
          <w:szCs w:val="24"/>
          <w:lang w:val="en-US"/>
        </w:rPr>
        <w:t xml:space="preserve">2,4-dihydroxy-7-methoxy-1,4-benzoxazin-3-one (DIMBOA) </w:t>
      </w:r>
      <w:r w:rsidR="00964D23">
        <w:rPr>
          <w:rFonts w:ascii="Times New Roman" w:hAnsi="Times New Roman" w:cs="Times New Roman"/>
          <w:sz w:val="24"/>
          <w:szCs w:val="24"/>
          <w:lang w:val="en-US"/>
        </w:rPr>
        <w:t>concentrations</w:t>
      </w:r>
      <w:r w:rsidR="00964D23"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in maize leaves. </w:t>
      </w:r>
    </w:p>
    <w:tbl>
      <w:tblPr>
        <w:tblW w:w="5282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1375"/>
        <w:gridCol w:w="989"/>
        <w:gridCol w:w="619"/>
        <w:gridCol w:w="998"/>
        <w:gridCol w:w="371"/>
        <w:gridCol w:w="956"/>
        <w:gridCol w:w="490"/>
        <w:gridCol w:w="1228"/>
        <w:gridCol w:w="377"/>
        <w:gridCol w:w="200"/>
        <w:gridCol w:w="1001"/>
        <w:gridCol w:w="711"/>
        <w:gridCol w:w="1028"/>
        <w:gridCol w:w="601"/>
        <w:gridCol w:w="882"/>
        <w:gridCol w:w="535"/>
        <w:gridCol w:w="1204"/>
        <w:gridCol w:w="242"/>
      </w:tblGrid>
      <w:tr w:rsidR="00964D23" w:rsidRPr="00B76C73" w:rsidTr="009662B4">
        <w:trPr>
          <w:trHeight w:val="340"/>
        </w:trPr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64D23" w:rsidRPr="00CF76AA" w:rsidRDefault="00964D23" w:rsidP="009662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64D23" w:rsidRPr="00CF76AA" w:rsidRDefault="00964D23" w:rsidP="009662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1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 dat</w:t>
            </w: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7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5 dat</w:t>
            </w:r>
          </w:p>
        </w:tc>
      </w:tr>
      <w:tr w:rsidR="00964D23" w:rsidRPr="00B76C73" w:rsidTr="009662B4">
        <w:trPr>
          <w:trHeight w:val="574"/>
        </w:trPr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C3D04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FAT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MBOA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FA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MBOA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P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32.41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68.15</w:t>
            </w: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4.74</w:t>
            </w: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e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8.86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04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20.5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2.5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1.7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stat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78.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57.9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6.9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3.6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31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67.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7.1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undi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87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38.3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6.0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2.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90.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1.6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3.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rgitan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01.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06.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4.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9.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52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0.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9.5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J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57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26.2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1.6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1.5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10.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61.6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6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P42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72.43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d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69.48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6.11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0.75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47.06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36.93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8.45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.65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station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43.50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04.58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0.93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0.05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18.91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05.28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9.13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unding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1.39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58.71</w:t>
            </w: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7.73</w:t>
            </w: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9.11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57.48</w:t>
            </w:r>
          </w:p>
        </w:tc>
        <w:tc>
          <w:tcPr>
            <w:tcW w:w="2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47.53</w:t>
            </w: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0.08</w:t>
            </w: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E91E5C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rgitant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E91E5C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49.79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E91E5C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E91E5C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46.67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E91E5C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E91E5C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5.15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E91E5C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d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E91E5C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0.2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38.64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d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16.68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9.07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64D23" w:rsidRPr="00B76C73" w:rsidTr="009662B4">
        <w:trPr>
          <w:trHeight w:val="340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J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61.7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45.97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0.3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4.9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keepNext/>
              <w:keepLines/>
              <w:spacing w:before="200"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00.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27.9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9.6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D23" w:rsidRPr="00CF76AA" w:rsidRDefault="00964D23" w:rsidP="009662B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D23" w:rsidRPr="00CF76AA" w:rsidRDefault="00964D23" w:rsidP="0096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7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</w:tbl>
    <w:p w:rsidR="00964D23" w:rsidRDefault="00964D23" w:rsidP="00964D23">
      <w:pPr>
        <w:spacing w:before="240" w:after="0" w:line="36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</w:pPr>
      <w:r w:rsidRPr="00EC70D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14079">
        <w:rPr>
          <w:rFonts w:ascii="Times New Roman" w:hAnsi="Times New Roman" w:cs="Times New Roman"/>
          <w:sz w:val="24"/>
          <w:szCs w:val="24"/>
          <w:lang w:val="en-US"/>
        </w:rPr>
        <w:t>east square mean value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D14079" w:rsidRPr="00AE2DC9">
        <w:rPr>
          <w:rFonts w:ascii="Times New Roman" w:hAnsi="Times New Roman" w:cs="Times New Roman"/>
          <w:sz w:val="24"/>
          <w:szCs w:val="24"/>
          <w:lang w:val="en-US"/>
        </w:rPr>
        <w:t xml:space="preserve">cell wall bound hydroxycinnamates and 2,4-dihydroxy-7-methoxy-1,4-benzoxazin-3-one (DIMBOA) contents </w:t>
      </w:r>
      <w:r w:rsidR="00D14079">
        <w:rPr>
          <w:rFonts w:ascii="Times New Roman" w:hAnsi="Times New Roman" w:cs="Times New Roman"/>
          <w:sz w:val="24"/>
          <w:szCs w:val="24"/>
          <w:lang w:val="en-US"/>
        </w:rPr>
        <w:t>in leaves of maize inbred lines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>EP39 and EP42 at 2 and 15 days after (dat) infestation with MCB larvae, wounding, wounding + MCB regurgitant application, methyl jasmonate (MeJA) exposure, and no tr</w:t>
      </w:r>
      <w:r w:rsidR="00D14079">
        <w:rPr>
          <w:rFonts w:ascii="Times New Roman" w:hAnsi="Times New Roman" w:cs="Times New Roman"/>
          <w:sz w:val="24"/>
          <w:szCs w:val="24"/>
          <w:lang w:val="en-US"/>
        </w:rPr>
        <w:t>eatment (control).</w:t>
      </w:r>
      <w:bookmarkStart w:id="0" w:name="_GoBack"/>
      <w:bookmarkEnd w:id="0"/>
    </w:p>
    <w:p w:rsidR="00964D23" w:rsidRPr="00EC70DC" w:rsidRDefault="00964D23" w:rsidP="00964D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70DC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 xml:space="preserve">a </w:t>
      </w:r>
      <w:r w:rsidRPr="00EC70D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 w:rsidRPr="00EC70D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A, p-coumarate; FA, ferulate; DFAT, total 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>diferulates.</w:t>
      </w:r>
    </w:p>
    <w:p w:rsidR="00964D23" w:rsidRDefault="00964D23" w:rsidP="00964D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0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C70DC">
        <w:rPr>
          <w:rFonts w:ascii="Times New Roman" w:hAnsi="Times New Roman" w:cs="Times New Roman"/>
          <w:sz w:val="24"/>
          <w:szCs w:val="24"/>
          <w:lang w:val="en-US"/>
        </w:rPr>
        <w:t xml:space="preserve"> Within each column, </w:t>
      </w:r>
      <w:r w:rsidR="00D14079" w:rsidRPr="00AE2DC9">
        <w:rPr>
          <w:rFonts w:ascii="Times New Roman" w:hAnsi="Times New Roman" w:cs="Times New Roman"/>
          <w:sz w:val="24"/>
          <w:szCs w:val="24"/>
          <w:lang w:val="en-US"/>
        </w:rPr>
        <w:t>different letters indicate significant differences (</w:t>
      </w:r>
      <w:r w:rsidR="00D14079" w:rsidRPr="00AE2D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&lt; </w:t>
      </w:r>
      <w:r w:rsidR="00D14079" w:rsidRPr="00AE2DC9">
        <w:rPr>
          <w:rFonts w:ascii="Times New Roman" w:hAnsi="Times New Roman" w:cs="Times New Roman"/>
          <w:sz w:val="24"/>
          <w:szCs w:val="24"/>
          <w:lang w:val="en-US"/>
        </w:rPr>
        <w:t>0.05)</w:t>
      </w:r>
      <w:r w:rsidR="00D140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64D23" w:rsidSect="00292FE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docVars>
    <w:docVar w:name="Total_Editing_Time" w:val="3"/>
  </w:docVars>
  <w:rsids>
    <w:rsidRoot w:val="00292FE1"/>
    <w:rsid w:val="001F3793"/>
    <w:rsid w:val="00292FE1"/>
    <w:rsid w:val="00864904"/>
    <w:rsid w:val="00964D23"/>
    <w:rsid w:val="00AD43F1"/>
    <w:rsid w:val="00D14079"/>
    <w:rsid w:val="00F21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FE1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92F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FE1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292F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8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2F9FF7-D22F-409C-BCB0-9DF78C953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0</Words>
  <Characters>2368</Characters>
  <Application>Microsoft Office Word</Application>
  <DocSecurity>0</DocSecurity>
  <Lines>338</Lines>
  <Paragraphs>28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TACHADO</cp:lastModifiedBy>
  <cp:revision>4</cp:revision>
  <dcterms:created xsi:type="dcterms:W3CDTF">2016-12-13T12:27:00Z</dcterms:created>
  <dcterms:modified xsi:type="dcterms:W3CDTF">2017-01-31T18:42:00Z</dcterms:modified>
</cp:coreProperties>
</file>